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6391D" w14:textId="7E61D4D5" w:rsidR="00027BEF" w:rsidRPr="00027BEF" w:rsidRDefault="00027BEF" w:rsidP="00027BE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7BEF">
        <w:rPr>
          <w:rFonts w:ascii="Times New Roman" w:hAnsi="Times New Roman" w:cs="Times New Roman"/>
          <w:b/>
          <w:bCs/>
          <w:sz w:val="24"/>
          <w:szCs w:val="24"/>
        </w:rPr>
        <w:t>Supplementary Table Legends</w:t>
      </w:r>
    </w:p>
    <w:p w14:paraId="66BB553D" w14:textId="77777777" w:rsidR="00027BEF" w:rsidRDefault="00027BEF" w:rsidP="00027B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2900F" w14:textId="3521EB6F" w:rsidR="00027BEF" w:rsidRDefault="00027BEF" w:rsidP="00027BE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7BE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RNA-seq UCSC custom tracks. </w:t>
      </w:r>
    </w:p>
    <w:p w14:paraId="6C033BA5" w14:textId="77777777" w:rsidR="00027BEF" w:rsidRPr="00027BEF" w:rsidRDefault="00027BEF" w:rsidP="00027BE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9C775" w14:textId="77777777" w:rsidR="00027BEF" w:rsidRPr="00027BEF" w:rsidRDefault="00027BEF" w:rsidP="00027BEF">
      <w:pPr>
        <w:spacing w:line="360" w:lineRule="auto"/>
        <w:ind w:right="-755"/>
        <w:rPr>
          <w:rFonts w:ascii="Times New Roman" w:hAnsi="Times New Roman" w:cs="Times New Roman"/>
          <w:sz w:val="24"/>
          <w:szCs w:val="24"/>
        </w:rPr>
      </w:pPr>
      <w:r w:rsidRPr="00027BEF">
        <w:rPr>
          <w:rFonts w:ascii="Times New Roman" w:hAnsi="Times New Roman" w:cs="Times New Roman"/>
          <w:b/>
          <w:sz w:val="24"/>
          <w:szCs w:val="24"/>
        </w:rPr>
        <w:t xml:space="preserve">Supplementary Table 2: DNA profiling of commercial and novel prostate cell lines. </w:t>
      </w:r>
      <w:r w:rsidRPr="00027BEF">
        <w:rPr>
          <w:rFonts w:ascii="Times New Roman" w:hAnsi="Times New Roman" w:cs="Times New Roman"/>
          <w:sz w:val="24"/>
          <w:szCs w:val="24"/>
        </w:rPr>
        <w:t xml:space="preserve">The four prostate cell lines show a unique number of repeats in their short tandem repeat (STR) profiles. </w:t>
      </w:r>
    </w:p>
    <w:p w14:paraId="3BF596A4" w14:textId="77777777" w:rsidR="00027BEF" w:rsidRPr="00027BEF" w:rsidRDefault="00027BEF" w:rsidP="00027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A0E1D3" w14:textId="77777777" w:rsidR="00027BEF" w:rsidRPr="00027BEF" w:rsidRDefault="00027BEF" w:rsidP="00027BE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27BEF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027BE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27BEF">
        <w:rPr>
          <w:rFonts w:ascii="Times New Roman" w:hAnsi="Times New Roman" w:cs="Times New Roman"/>
          <w:b/>
          <w:bCs/>
          <w:sz w:val="24"/>
          <w:szCs w:val="24"/>
        </w:rPr>
        <w:t>RNA-seq performance summary.</w:t>
      </w:r>
      <w:r w:rsidRPr="00027BEF">
        <w:rPr>
          <w:rFonts w:ascii="Times New Roman" w:hAnsi="Times New Roman" w:cs="Times New Roman"/>
          <w:bCs/>
          <w:sz w:val="24"/>
          <w:szCs w:val="24"/>
        </w:rPr>
        <w:t xml:space="preserve"> The four cell lines and six commercial prostate cell lines performed similar in our RNA-seq analysis, including number of reads and 51-59% of reads mapping to an annotated gene (GRCh37/hg19).</w:t>
      </w:r>
    </w:p>
    <w:p w14:paraId="52044A19" w14:textId="77777777" w:rsidR="00027BEF" w:rsidRPr="00027BEF" w:rsidRDefault="00027BEF" w:rsidP="00027BE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99B70E2" w14:textId="77777777" w:rsidR="00027BEF" w:rsidRPr="00027BEF" w:rsidRDefault="00027BEF" w:rsidP="00027B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7BE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Expression of </w:t>
      </w:r>
      <w:r w:rsidRPr="00027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GA2</w:t>
      </w:r>
      <w:r w:rsidRPr="00027BE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027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BCRP</w:t>
      </w:r>
      <w:r w:rsidRPr="00027BEF">
        <w:rPr>
          <w:rFonts w:ascii="Times New Roman" w:hAnsi="Times New Roman" w:cs="Times New Roman"/>
          <w:b/>
          <w:bCs/>
          <w:sz w:val="24"/>
          <w:szCs w:val="24"/>
        </w:rPr>
        <w:t xml:space="preserve"> genes by RNA-seq analysis. </w:t>
      </w:r>
      <w:r w:rsidRPr="00027BEF">
        <w:rPr>
          <w:rFonts w:ascii="Times New Roman" w:hAnsi="Times New Roman" w:cs="Times New Roman"/>
          <w:sz w:val="24"/>
          <w:szCs w:val="24"/>
        </w:rPr>
        <w:t xml:space="preserve">Expression of the genes in counts per million (CPM). </w:t>
      </w:r>
    </w:p>
    <w:p w14:paraId="2B4652BD" w14:textId="77777777" w:rsidR="00027BEF" w:rsidRPr="00027BEF" w:rsidRDefault="00027BEF" w:rsidP="00027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02A4FE" w14:textId="2314DFE3" w:rsidR="00345E6A" w:rsidRPr="00027BEF" w:rsidRDefault="00345E6A" w:rsidP="00027BEF">
      <w:pPr>
        <w:spacing w:line="360" w:lineRule="auto"/>
        <w:ind w:right="-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7BEF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6B072F1" w14:textId="4C07BF4E" w:rsidR="00345E6A" w:rsidRPr="00027BEF" w:rsidRDefault="00345E6A" w:rsidP="00027BEF">
      <w:pPr>
        <w:spacing w:line="360" w:lineRule="auto"/>
        <w:ind w:right="-24"/>
        <w:jc w:val="both"/>
        <w:rPr>
          <w:rFonts w:ascii="Times New Roman" w:hAnsi="Times New Roman" w:cs="Times New Roman"/>
          <w:sz w:val="24"/>
          <w:szCs w:val="24"/>
        </w:rPr>
      </w:pPr>
      <w:r w:rsidRPr="00027BE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Expression of prostatic tissue lineage and prostate cancer markers. </w:t>
      </w:r>
      <w:r w:rsidRPr="00027BEF">
        <w:rPr>
          <w:rFonts w:ascii="Times New Roman" w:hAnsi="Times New Roman" w:cs="Times New Roman"/>
          <w:sz w:val="24"/>
          <w:szCs w:val="24"/>
        </w:rPr>
        <w:t>Heatmap showing differences in the expression of the genes involved in the prostate cancer hallmarks for the HPr1, RWP</w:t>
      </w:r>
      <w:r w:rsidR="004B4EB9" w:rsidRPr="00027BEF">
        <w:rPr>
          <w:rFonts w:ascii="Times New Roman" w:hAnsi="Times New Roman" w:cs="Times New Roman"/>
          <w:sz w:val="24"/>
          <w:szCs w:val="24"/>
        </w:rPr>
        <w:t>E</w:t>
      </w:r>
      <w:r w:rsidRPr="00027BEF">
        <w:rPr>
          <w:rFonts w:ascii="Times New Roman" w:hAnsi="Times New Roman" w:cs="Times New Roman"/>
          <w:sz w:val="24"/>
          <w:szCs w:val="24"/>
        </w:rPr>
        <w:t>1, AQ0411 RWPE2, AQ0420, BPH1, AQ0396, AQ0415, PC</w:t>
      </w:r>
      <w:r w:rsidR="004B4EB9" w:rsidRPr="00027BEF">
        <w:rPr>
          <w:rFonts w:ascii="Times New Roman" w:hAnsi="Times New Roman" w:cs="Times New Roman"/>
          <w:sz w:val="24"/>
          <w:szCs w:val="24"/>
        </w:rPr>
        <w:t>-</w:t>
      </w:r>
      <w:r w:rsidRPr="00027BEF">
        <w:rPr>
          <w:rFonts w:ascii="Times New Roman" w:hAnsi="Times New Roman" w:cs="Times New Roman"/>
          <w:sz w:val="24"/>
          <w:szCs w:val="24"/>
        </w:rPr>
        <w:t xml:space="preserve">3 and LNCaP cell lines. </w:t>
      </w:r>
    </w:p>
    <w:p w14:paraId="1A3664B0" w14:textId="77777777" w:rsidR="00345E6A" w:rsidRPr="00027BEF" w:rsidRDefault="00345E6A" w:rsidP="00027B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C18550" w14:textId="77777777" w:rsidR="00345E6A" w:rsidRPr="00027BEF" w:rsidRDefault="00345E6A" w:rsidP="00027B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7BEF">
        <w:rPr>
          <w:rFonts w:ascii="Times New Roman" w:hAnsi="Times New Roman" w:cs="Times New Roman"/>
          <w:b/>
          <w:sz w:val="24"/>
          <w:szCs w:val="24"/>
        </w:rPr>
        <w:t xml:space="preserve">Supplementary Figure 2: Gene enrichment ontology analysis of 29 genes associated with anoikis regulation. </w:t>
      </w:r>
      <w:r w:rsidRPr="00027BEF">
        <w:rPr>
          <w:rFonts w:ascii="Times New Roman" w:hAnsi="Times New Roman" w:cs="Times New Roman"/>
          <w:sz w:val="24"/>
          <w:szCs w:val="24"/>
        </w:rPr>
        <w:t>The results show the benign and localised disease derived cell lines have an overall similar expression pattern compared to the PC-3 and RWPE-2 cell lines, for the genes analysed, suggesting they have also acquired anoikis resistance (gsea-msigdb.org/gsea/msigdb/collections.jsp).</w:t>
      </w:r>
    </w:p>
    <w:sectPr w:rsidR="00345E6A" w:rsidRPr="00027BEF" w:rsidSect="000270FA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748BE" w14:textId="77777777" w:rsidR="0009485D" w:rsidRDefault="004B4EB9">
      <w:pPr>
        <w:spacing w:after="0" w:line="240" w:lineRule="auto"/>
      </w:pPr>
      <w:r>
        <w:separator/>
      </w:r>
    </w:p>
  </w:endnote>
  <w:endnote w:type="continuationSeparator" w:id="0">
    <w:p w14:paraId="0E71157B" w14:textId="77777777" w:rsidR="0009485D" w:rsidRDefault="004B4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6854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DD0B79" w14:textId="77777777" w:rsidR="005A0461" w:rsidRDefault="002142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A0E1193" w14:textId="77777777" w:rsidR="005A0461" w:rsidRDefault="00D865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9C695" w14:textId="77777777" w:rsidR="0009485D" w:rsidRDefault="004B4EB9">
      <w:pPr>
        <w:spacing w:after="0" w:line="240" w:lineRule="auto"/>
      </w:pPr>
      <w:r>
        <w:separator/>
      </w:r>
    </w:p>
  </w:footnote>
  <w:footnote w:type="continuationSeparator" w:id="0">
    <w:p w14:paraId="76C26FE7" w14:textId="77777777" w:rsidR="0009485D" w:rsidRDefault="004B4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6A"/>
    <w:rsid w:val="00027BEF"/>
    <w:rsid w:val="0009485D"/>
    <w:rsid w:val="00214238"/>
    <w:rsid w:val="00224169"/>
    <w:rsid w:val="00345E6A"/>
    <w:rsid w:val="003D0090"/>
    <w:rsid w:val="004B4EB9"/>
    <w:rsid w:val="00D865CF"/>
    <w:rsid w:val="00E8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889AE"/>
  <w15:chartTrackingRefBased/>
  <w15:docId w15:val="{2BD43F54-AF26-4066-BF41-031DB4B75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E6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5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E6A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345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Srinivasan</dc:creator>
  <cp:keywords/>
  <dc:description/>
  <cp:lastModifiedBy>Sri Srinivasan</cp:lastModifiedBy>
  <cp:revision>4</cp:revision>
  <dcterms:created xsi:type="dcterms:W3CDTF">2023-05-03T01:24:00Z</dcterms:created>
  <dcterms:modified xsi:type="dcterms:W3CDTF">2023-05-03T03:13:00Z</dcterms:modified>
</cp:coreProperties>
</file>